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D1533" w14:textId="7E1E053C" w:rsidR="00622CD9" w:rsidRDefault="00622CD9" w:rsidP="00622CD9">
      <w:r>
        <w:t>Supp</w:t>
      </w:r>
      <w:r w:rsidR="0082038B">
        <w:t>lemental</w:t>
      </w:r>
      <w:r>
        <w:t xml:space="preserve"> Table </w:t>
      </w:r>
      <w:r w:rsidR="0082038B">
        <w:t>2</w:t>
      </w:r>
      <w:r>
        <w:t xml:space="preserve">: Multivariable logistic regression on psychotherapy recommendation based on </w:t>
      </w:r>
      <w:r w:rsidRPr="002759BC">
        <w:t>prescribing physician’s medical specialty</w:t>
      </w:r>
      <w:r>
        <w:t xml:space="preserve">, childhood trauma, family history of mental illness, and sex (N=1712). </w:t>
      </w:r>
    </w:p>
    <w:p w14:paraId="25834834" w14:textId="77777777" w:rsidR="00622CD9" w:rsidRDefault="00622CD9" w:rsidP="00622CD9"/>
    <w:tbl>
      <w:tblPr>
        <w:tblW w:w="12178" w:type="dxa"/>
        <w:tblInd w:w="-15" w:type="dxa"/>
        <w:tblLook w:val="04A0" w:firstRow="1" w:lastRow="0" w:firstColumn="1" w:lastColumn="0" w:noHBand="0" w:noVBand="1"/>
      </w:tblPr>
      <w:tblGrid>
        <w:gridCol w:w="2029"/>
        <w:gridCol w:w="1728"/>
        <w:gridCol w:w="837"/>
        <w:gridCol w:w="1728"/>
        <w:gridCol w:w="837"/>
        <w:gridCol w:w="1728"/>
        <w:gridCol w:w="726"/>
        <w:gridCol w:w="1728"/>
        <w:gridCol w:w="837"/>
      </w:tblGrid>
      <w:tr w:rsidR="00622CD9" w:rsidRPr="002759BC" w14:paraId="1A208C9B" w14:textId="77777777" w:rsidTr="00BE4175">
        <w:trPr>
          <w:trHeight w:val="3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C457" w14:textId="77777777" w:rsidR="00622CD9" w:rsidRDefault="00622CD9" w:rsidP="00BE417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0218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sychotherapy recommended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06F2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ict psychotherapy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3C8C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ther therapy modalities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770A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nspecified modality</w:t>
            </w:r>
          </w:p>
        </w:tc>
      </w:tr>
      <w:tr w:rsidR="00622CD9" w:rsidRPr="002759BC" w14:paraId="2E713735" w14:textId="77777777" w:rsidTr="00BE4175">
        <w:trPr>
          <w:trHeight w:val="3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E535" w14:textId="77777777" w:rsidR="00622CD9" w:rsidRPr="002759BC" w:rsidRDefault="00622CD9" w:rsidP="00BE417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65C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C4AB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DEBC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D3FF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C7A9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7922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5EB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36AC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</w:tr>
      <w:tr w:rsidR="00622CD9" w:rsidRPr="002759BC" w14:paraId="31789C4C" w14:textId="77777777" w:rsidTr="00BE4175">
        <w:trPr>
          <w:trHeight w:val="3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B41C" w14:textId="77777777" w:rsidR="00622CD9" w:rsidRPr="002759BC" w:rsidRDefault="00622CD9" w:rsidP="00BE417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ychiat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76E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 (1.64, 2.5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87F5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A967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5 (1.33, 2.0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C7BC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3FAE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1 (1.12, 2.3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BB85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7D4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 (0.78, 1.5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A0A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6</w:t>
            </w:r>
          </w:p>
        </w:tc>
      </w:tr>
      <w:tr w:rsidR="00622CD9" w:rsidRPr="002759BC" w14:paraId="1FCEAD3D" w14:textId="77777777" w:rsidTr="00BE4175">
        <w:trPr>
          <w:trHeight w:val="3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E134" w14:textId="77777777" w:rsidR="00622CD9" w:rsidRPr="002759BC" w:rsidRDefault="00622CD9" w:rsidP="00BE417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80AD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2 (1.06, 1.6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3F31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2C8A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 (1.07, 1.6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A025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880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 (0.87, 1.9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744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23C8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 (0.58, 1.1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6E99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9</w:t>
            </w:r>
          </w:p>
        </w:tc>
      </w:tr>
      <w:tr w:rsidR="00622CD9" w:rsidRPr="002759BC" w14:paraId="3F0C46AE" w14:textId="77777777" w:rsidTr="00BE4175">
        <w:trPr>
          <w:trHeight w:val="3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5D7" w14:textId="77777777" w:rsidR="00622CD9" w:rsidRPr="002759BC" w:rsidRDefault="00622CD9" w:rsidP="00BE417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um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AA49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 (0.97, 1.5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A2E9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B02B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 (0.74, 1.1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E33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266E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 (0.68, 1.5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3DF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2104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4 (1.29, 2.6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6BCB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622CD9" w:rsidRPr="002759BC" w14:paraId="2663791B" w14:textId="77777777" w:rsidTr="00BE4175">
        <w:trPr>
          <w:trHeight w:val="3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4578" w14:textId="77777777" w:rsidR="00622CD9" w:rsidRPr="0082038B" w:rsidRDefault="00622CD9" w:rsidP="00BE417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038B">
              <w:rPr>
                <w:rFonts w:ascii="Times New Roman" w:hAnsi="Times New Roman" w:cs="Times New Roman"/>
              </w:rPr>
              <w:t>Family history of mental illnes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8A5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 (1.26, 1.9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8291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075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 (1.25, 1.9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950A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6FD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 (0.78, 1.7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007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1E9F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 (0.67, 1.3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79D4" w14:textId="77777777" w:rsidR="00622CD9" w:rsidRPr="002759BC" w:rsidRDefault="00622CD9" w:rsidP="00BE41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59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</w:tr>
    </w:tbl>
    <w:p w14:paraId="5129D867" w14:textId="77777777" w:rsidR="00622CD9" w:rsidRPr="0082038B" w:rsidRDefault="00622CD9" w:rsidP="00622CD9">
      <w:pPr>
        <w:rPr>
          <w:rFonts w:ascii="Times New Roman" w:hAnsi="Times New Roman" w:cs="Times New Roman"/>
        </w:rPr>
      </w:pPr>
      <w:r w:rsidRPr="0082038B">
        <w:rPr>
          <w:rFonts w:ascii="Times New Roman" w:hAnsi="Times New Roman" w:cs="Times New Roman"/>
        </w:rPr>
        <w:t>Reference categories are Family medicine/Peds, Female, No trauma, and no family history of mental illness.</w:t>
      </w:r>
    </w:p>
    <w:p w14:paraId="4D5FBEDC" w14:textId="77777777" w:rsidR="00622CD9" w:rsidRPr="00CD77F4" w:rsidRDefault="00622CD9" w:rsidP="00622CD9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Strict </w:t>
      </w:r>
      <w:r w:rsidRPr="00CD77F4">
        <w:rPr>
          <w:rFonts w:ascii="Times New Roman" w:eastAsia="Times New Roman" w:hAnsi="Times New Roman" w:cs="Times New Roman"/>
          <w:lang w:val="en-US"/>
        </w:rPr>
        <w:t xml:space="preserve">psychotherapy included </w:t>
      </w:r>
      <w:r w:rsidRPr="00CD77F4">
        <w:rPr>
          <w:rFonts w:ascii="Times New Roman" w:hAnsi="Times New Roman" w:cs="Times New Roman"/>
        </w:rPr>
        <w:t>therapy modalities that were examined in paper</w:t>
      </w:r>
      <w:r>
        <w:rPr>
          <w:rFonts w:ascii="Times New Roman" w:hAnsi="Times New Roman" w:cs="Times New Roman"/>
        </w:rPr>
        <w:t xml:space="preserve"> by Gleason MM (2007)</w:t>
      </w:r>
      <w:r w:rsidRPr="00CD77F4">
        <w:rPr>
          <w:rFonts w:ascii="Times New Roman" w:hAnsi="Times New Roman" w:cs="Times New Roman"/>
        </w:rPr>
        <w:t xml:space="preserve"> (behavioral management, PMT, PCIT, and CBT).</w:t>
      </w:r>
    </w:p>
    <w:p w14:paraId="6D29D6C9" w14:textId="77777777" w:rsidR="00622CD9" w:rsidRDefault="00622CD9" w:rsidP="00622CD9">
      <w:pPr>
        <w:rPr>
          <w:rFonts w:ascii="Times New Roman" w:hAnsi="Times New Roman" w:cs="Times New Roman"/>
        </w:rPr>
      </w:pPr>
      <w:r w:rsidRPr="00CD77F4">
        <w:rPr>
          <w:rFonts w:ascii="Times New Roman" w:hAnsi="Times New Roman" w:cs="Times New Roman"/>
        </w:rPr>
        <w:t>Other therapy modalities include those that were reviewed for their impact on early childhood psychiatric disorders (</w:t>
      </w:r>
      <w:r w:rsidRPr="00CD77F4">
        <w:rPr>
          <w:rFonts w:ascii="Times New Roman" w:eastAsia="Times New Roman" w:hAnsi="Times New Roman" w:cs="Times New Roman"/>
        </w:rPr>
        <w:t>play therapy, parenting class, applied behavior analysis, social skills, occupation therapy, speech therapy, and music therapy</w:t>
      </w:r>
      <w:r w:rsidRPr="00CD77F4">
        <w:rPr>
          <w:rFonts w:ascii="Times New Roman" w:hAnsi="Times New Roman" w:cs="Times New Roman"/>
        </w:rPr>
        <w:t>).</w:t>
      </w:r>
    </w:p>
    <w:p w14:paraId="76011352" w14:textId="77777777" w:rsidR="00315ED3" w:rsidRDefault="00315ED3"/>
    <w:sectPr w:rsidR="00315ED3" w:rsidSect="00622C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CD9"/>
    <w:rsid w:val="000D74D4"/>
    <w:rsid w:val="00134849"/>
    <w:rsid w:val="00315ED3"/>
    <w:rsid w:val="004A1577"/>
    <w:rsid w:val="00622CD9"/>
    <w:rsid w:val="0082038B"/>
    <w:rsid w:val="00FF32F7"/>
    <w:rsid w:val="00FF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4295"/>
  <w15:chartTrackingRefBased/>
  <w15:docId w15:val="{1F68B87B-F348-4241-8D21-1285868C0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CD9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C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C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C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C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C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C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C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C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C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C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C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wicz, Magdalena, M.D.</dc:creator>
  <cp:keywords/>
  <dc:description/>
  <cp:lastModifiedBy>Romanowicz, Magdalena, M.D.</cp:lastModifiedBy>
  <cp:revision>2</cp:revision>
  <dcterms:created xsi:type="dcterms:W3CDTF">2024-09-13T16:47:00Z</dcterms:created>
  <dcterms:modified xsi:type="dcterms:W3CDTF">2024-09-13T16:47:00Z</dcterms:modified>
</cp:coreProperties>
</file>